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FD5107" w14:textId="5EB610B8" w:rsidR="005D0439" w:rsidRPr="00715CFD" w:rsidRDefault="00715CFD">
      <w:pPr>
        <w:rPr>
          <w:b/>
          <w:bCs/>
        </w:rPr>
      </w:pPr>
      <w:r w:rsidRPr="00715CFD">
        <w:rPr>
          <w:b/>
          <w:bCs/>
        </w:rPr>
        <w:t>Social Media Info</w:t>
      </w:r>
    </w:p>
    <w:p w14:paraId="29183D45" w14:textId="7B528E99" w:rsidR="00715CFD" w:rsidRPr="00715CFD" w:rsidRDefault="00715CFD">
      <w:pPr>
        <w:rPr>
          <w:b/>
          <w:bCs/>
        </w:rPr>
      </w:pPr>
      <w:r w:rsidRPr="00715CFD">
        <w:rPr>
          <w:b/>
          <w:bCs/>
        </w:rPr>
        <w:t>Tweetable Summary:</w:t>
      </w:r>
    </w:p>
    <w:p w14:paraId="53C71375" w14:textId="77777777" w:rsidR="00715CFD" w:rsidRDefault="00715CFD" w:rsidP="00715CFD">
      <w:r>
        <w:t>Integrating an offer for prenatal screening for haemoglobinopathies with first trimester screening improved adherence rates from 42.5% to 69.5% among at-risk pregnant women in Copenhagen, Denmark.</w:t>
      </w:r>
    </w:p>
    <w:p w14:paraId="1742508A" w14:textId="77777777" w:rsidR="00715CFD" w:rsidRPr="00715CFD" w:rsidRDefault="00715CFD" w:rsidP="00715CFD">
      <w:pPr>
        <w:rPr>
          <w:b/>
          <w:bCs/>
        </w:rPr>
      </w:pPr>
    </w:p>
    <w:p w14:paraId="3116866F" w14:textId="1C9674AE" w:rsidR="00715CFD" w:rsidRPr="00715CFD" w:rsidRDefault="00715CFD" w:rsidP="00715CFD">
      <w:pPr>
        <w:rPr>
          <w:b/>
          <w:bCs/>
        </w:rPr>
      </w:pPr>
      <w:r w:rsidRPr="00715CFD">
        <w:rPr>
          <w:b/>
          <w:bCs/>
        </w:rPr>
        <w:t>Social media handles:</w:t>
      </w:r>
    </w:p>
    <w:p w14:paraId="66187A39" w14:textId="77777777" w:rsidR="00715CFD" w:rsidRDefault="00715CFD" w:rsidP="00715CFD">
      <w:r>
        <w:t>@aglente</w:t>
      </w:r>
    </w:p>
    <w:p w14:paraId="0E2C1DB5" w14:textId="5415D078" w:rsidR="00715CFD" w:rsidRDefault="00715CFD" w:rsidP="00715CFD">
      <w:r>
        <w:t>@AminaMarino</w:t>
      </w:r>
    </w:p>
    <w:sectPr w:rsidR="00715C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CFD"/>
    <w:rsid w:val="0033537B"/>
    <w:rsid w:val="005C0FD1"/>
    <w:rsid w:val="005D0439"/>
    <w:rsid w:val="00715CFD"/>
    <w:rsid w:val="007F45BE"/>
    <w:rsid w:val="00A35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7558F"/>
  <w15:chartTrackingRefBased/>
  <w15:docId w15:val="{204BC377-013F-479E-B62F-6D26BAD21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5C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5C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5C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5C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5C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5C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5C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5C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5C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5C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5C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5C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5C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5C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5C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5C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5C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5C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5C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5C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5C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5C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5C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5C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5C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5C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5C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5C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5C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kimen, Lisa</dc:creator>
  <cp:keywords/>
  <dc:description/>
  <cp:lastModifiedBy>Meskimen, Lisa</cp:lastModifiedBy>
  <cp:revision>1</cp:revision>
  <dcterms:created xsi:type="dcterms:W3CDTF">2024-07-08T18:04:00Z</dcterms:created>
  <dcterms:modified xsi:type="dcterms:W3CDTF">2024-07-08T18:04:00Z</dcterms:modified>
</cp:coreProperties>
</file>